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FE8" w:rsidRPr="00014CA6" w:rsidRDefault="007B22D9" w:rsidP="00014CA6">
      <w:pPr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3C7207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1. </w:t>
      </w:r>
      <w:r w:rsidR="00393627" w:rsidRPr="00393627">
        <w:rPr>
          <w:rFonts w:ascii="Times New Roman" w:hAnsi="Times New Roman"/>
          <w:b/>
          <w:sz w:val="24"/>
        </w:rPr>
        <w:t>Comparison of maximum cellulase activity and biomass production between PC-3-7 and PC-3-7-A723 after 240-h fed-batch fermentation in a 30-L fermenter.</w:t>
      </w:r>
      <w:bookmarkStart w:id="0" w:name="_GoBack"/>
      <w:bookmarkEnd w:id="0"/>
    </w:p>
    <w:tbl>
      <w:tblPr>
        <w:tblStyle w:val="a3"/>
        <w:tblW w:w="8718" w:type="dxa"/>
        <w:jc w:val="center"/>
        <w:tblLook w:val="04A0" w:firstRow="1" w:lastRow="0" w:firstColumn="1" w:lastColumn="0" w:noHBand="0" w:noVBand="1"/>
      </w:tblPr>
      <w:tblGrid>
        <w:gridCol w:w="1305"/>
        <w:gridCol w:w="1389"/>
        <w:gridCol w:w="1559"/>
        <w:gridCol w:w="1559"/>
        <w:gridCol w:w="1418"/>
        <w:gridCol w:w="1488"/>
      </w:tblGrid>
      <w:tr w:rsidR="00014CA6" w:rsidTr="00014CA6">
        <w:trPr>
          <w:trHeight w:val="840"/>
          <w:jc w:val="center"/>
        </w:trPr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trains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Pase (U/m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3AA7">
              <w:rPr>
                <w:rFonts w:ascii="Times New Roman" w:hAnsi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NPCase (U/m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MCase (U/m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3AA7">
              <w:rPr>
                <w:rFonts w:ascii="Times New Roman" w:hAnsi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NPGase (U/mL)</w:t>
            </w:r>
          </w:p>
        </w:tc>
        <w:tc>
          <w:tcPr>
            <w:tcW w:w="1488" w:type="dxa"/>
            <w:tcBorders>
              <w:left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iomass (g/L)</w:t>
            </w:r>
          </w:p>
        </w:tc>
      </w:tr>
      <w:tr w:rsidR="00014CA6" w:rsidTr="00014CA6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CC67DB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-3-7</w:t>
            </w:r>
            <w:r w:rsidR="00D05AC2">
              <w:rPr>
                <w:rFonts w:ascii="Times New Roman" w:hAnsi="Times New Roman"/>
                <w:color w:val="000000" w:themeColor="text1"/>
              </w:rPr>
              <w:t>-A7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2.63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CC67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5.00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298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0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93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0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6</w:t>
            </w:r>
          </w:p>
        </w:tc>
      </w:tr>
      <w:tr w:rsidR="00014CA6" w:rsidTr="00014CA6">
        <w:trPr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D05AC2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-3-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1.08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3.265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03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7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8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3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FE8" w:rsidRDefault="008B5FE8" w:rsidP="008B5FE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2.5</w:t>
            </w: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6</w:t>
            </w:r>
          </w:p>
        </w:tc>
      </w:tr>
    </w:tbl>
    <w:p w:rsidR="008B5FE8" w:rsidRPr="000F08D8" w:rsidRDefault="000F08D8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0F08D8">
        <w:rPr>
          <w:rFonts w:ascii="Times New Roman" w:hAnsi="Times New Roman"/>
          <w:color w:val="000000" w:themeColor="text1"/>
          <w:kern w:val="0"/>
          <w:sz w:val="20"/>
          <w:szCs w:val="20"/>
        </w:rPr>
        <w:t>Fermentation was started with MGDS feeding. The supernatant was analyzed for the FPase, pNPCase, pNPGase, and CMCase activities. Mycelia were collected for biomass measurement. Values are the mean ± SD of the results from three independent experiments.</w:t>
      </w:r>
    </w:p>
    <w:p w:rsidR="008B5FE8" w:rsidRDefault="008B5FE8"/>
    <w:p w:rsidR="008B5FE8" w:rsidRDefault="008B5FE8"/>
    <w:sectPr w:rsidR="008B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779" w:rsidRDefault="00977779" w:rsidP="002875B0">
      <w:pPr>
        <w:spacing w:after="0" w:line="240" w:lineRule="auto"/>
      </w:pPr>
      <w:r>
        <w:separator/>
      </w:r>
    </w:p>
  </w:endnote>
  <w:endnote w:type="continuationSeparator" w:id="0">
    <w:p w:rsidR="00977779" w:rsidRDefault="00977779" w:rsidP="00287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779" w:rsidRDefault="00977779" w:rsidP="002875B0">
      <w:pPr>
        <w:spacing w:after="0" w:line="240" w:lineRule="auto"/>
      </w:pPr>
      <w:r>
        <w:separator/>
      </w:r>
    </w:p>
  </w:footnote>
  <w:footnote w:type="continuationSeparator" w:id="0">
    <w:p w:rsidR="00977779" w:rsidRDefault="00977779" w:rsidP="00287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FE8"/>
    <w:rsid w:val="00014CA6"/>
    <w:rsid w:val="00095CAA"/>
    <w:rsid w:val="000F08D8"/>
    <w:rsid w:val="00177CF8"/>
    <w:rsid w:val="002267B0"/>
    <w:rsid w:val="002875B0"/>
    <w:rsid w:val="00393627"/>
    <w:rsid w:val="003C7207"/>
    <w:rsid w:val="00455B09"/>
    <w:rsid w:val="00711B58"/>
    <w:rsid w:val="007B22D9"/>
    <w:rsid w:val="008854F9"/>
    <w:rsid w:val="008B5FE8"/>
    <w:rsid w:val="00966C09"/>
    <w:rsid w:val="00977779"/>
    <w:rsid w:val="009B5446"/>
    <w:rsid w:val="00A97F18"/>
    <w:rsid w:val="00D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12637D15-C3E6-46D8-A9B5-82D581D0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FE8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5FE8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7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75B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75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75B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ei</cp:lastModifiedBy>
  <cp:revision>9</cp:revision>
  <dcterms:created xsi:type="dcterms:W3CDTF">2020-02-22T06:28:00Z</dcterms:created>
  <dcterms:modified xsi:type="dcterms:W3CDTF">2020-03-11T07:37:00Z</dcterms:modified>
</cp:coreProperties>
</file>